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14AB6" w14:textId="66B909C5" w:rsidR="00DD0195" w:rsidRPr="0077285E" w:rsidRDefault="00DD0195" w:rsidP="00DD01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073"/>
        <w:gridCol w:w="2160"/>
        <w:gridCol w:w="2070"/>
        <w:gridCol w:w="2358"/>
      </w:tblGrid>
      <w:tr w:rsidR="00DD0195" w:rsidRPr="009151A0" w14:paraId="4C067DD0" w14:textId="77777777" w:rsidTr="00DD0195">
        <w:tc>
          <w:tcPr>
            <w:tcW w:w="1915" w:type="dxa"/>
            <w:tcBorders>
              <w:bottom w:val="single" w:sz="4" w:space="0" w:color="auto"/>
            </w:tcBorders>
          </w:tcPr>
          <w:p w14:paraId="1F6C0974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Accession  number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0EB358BF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</w:p>
          <w:p w14:paraId="1160544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78F01A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Matched sequence regio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43F9B9F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Matched</w:t>
            </w:r>
          </w:p>
          <w:p w14:paraId="1741D378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 xml:space="preserve"> SMARTs regions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535A589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Note</w:t>
            </w:r>
          </w:p>
        </w:tc>
      </w:tr>
      <w:tr w:rsidR="00DD0195" w:rsidRPr="009151A0" w14:paraId="73FDC244" w14:textId="77777777" w:rsidTr="00DD0195">
        <w:tc>
          <w:tcPr>
            <w:tcW w:w="1915" w:type="dxa"/>
            <w:tcBorders>
              <w:bottom w:val="nil"/>
            </w:tcBorders>
          </w:tcPr>
          <w:p w14:paraId="30157B4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238142</w:t>
            </w:r>
          </w:p>
        </w:tc>
        <w:tc>
          <w:tcPr>
            <w:tcW w:w="1073" w:type="dxa"/>
            <w:tcBorders>
              <w:bottom w:val="nil"/>
            </w:tcBorders>
          </w:tcPr>
          <w:p w14:paraId="4327A0D9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2160" w:type="dxa"/>
            <w:tcBorders>
              <w:bottom w:val="nil"/>
            </w:tcBorders>
          </w:tcPr>
          <w:p w14:paraId="62526BF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251-518</w:t>
            </w:r>
          </w:p>
        </w:tc>
        <w:tc>
          <w:tcPr>
            <w:tcW w:w="2070" w:type="dxa"/>
            <w:tcBorders>
              <w:bottom w:val="nil"/>
            </w:tcBorders>
          </w:tcPr>
          <w:p w14:paraId="0F03BE7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5-290</w:t>
            </w:r>
          </w:p>
        </w:tc>
        <w:tc>
          <w:tcPr>
            <w:tcW w:w="2358" w:type="dxa"/>
            <w:tcBorders>
              <w:bottom w:val="nil"/>
            </w:tcBorders>
          </w:tcPr>
          <w:p w14:paraId="1DAF954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6BFE570B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69129AD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350020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9CC33B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E8604C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424-14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C330A1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752D756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atctg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14F7281A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175E44CC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044126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6820D1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3C1F8B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246-52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B92CD39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69D7C03F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gtttt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3312711C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68CA208B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262000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D4F700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8A90B7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241-51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DDEAF31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12F3EE87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atgag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1504E30E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6589FE4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123601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9EC27E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C4BC4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233-51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D77384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41B6987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taaat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2AEB402F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77875C49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BZ34484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EEC524F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1E68D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433-15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8A97054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6747072D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ctcat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01AEF3B6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1E0A281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455628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6AFB14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2FAA03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391-11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99ECB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5419ED3C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ctagt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0CF2ECC0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2FC84996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43958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1BBC96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C29361B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24-24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40D4F33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2DA4238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 (</w:t>
            </w:r>
            <w:proofErr w:type="spellStart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TSD:atagt</w:t>
            </w:r>
            <w:proofErr w:type="spellEnd"/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195" w:rsidRPr="009151A0" w14:paraId="42504558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5E712FE8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32635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3747ACED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C1CB2D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464-19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C9C5756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5-290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24CF5DD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5657E535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1C810FF2" w14:textId="77777777" w:rsidR="00DD0195" w:rsidRPr="009151A0" w:rsidRDefault="00DD0195" w:rsidP="0093372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A25D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W501829                 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E4D7BA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8C724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67-43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0080C3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35-290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3FCA7E31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25E2D144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05010011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486171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26C4F8A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341FEC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45-72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B982D1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188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49DC5CD9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4E258081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0982EEC7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401124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7F0F104C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F122CD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91-35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0D10197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173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4D36E61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42C17E3E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0FBFBCA4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496616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9B4A902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C48BD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17-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9368AD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5-129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7C78D648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32D13CAD" w14:textId="77777777" w:rsidTr="00DD0195">
        <w:tc>
          <w:tcPr>
            <w:tcW w:w="1915" w:type="dxa"/>
            <w:tcBorders>
              <w:top w:val="nil"/>
              <w:bottom w:val="nil"/>
            </w:tcBorders>
          </w:tcPr>
          <w:p w14:paraId="1414F48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399802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2F6B1DF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127A06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42-49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8E012FE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28-290</w:t>
            </w:r>
          </w:p>
        </w:tc>
        <w:tc>
          <w:tcPr>
            <w:tcW w:w="2358" w:type="dxa"/>
            <w:tcBorders>
              <w:top w:val="nil"/>
              <w:bottom w:val="nil"/>
            </w:tcBorders>
          </w:tcPr>
          <w:p w14:paraId="274590D0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0195" w:rsidRPr="009151A0" w14:paraId="016B5C56" w14:textId="77777777" w:rsidTr="00DD0195">
        <w:tc>
          <w:tcPr>
            <w:tcW w:w="1915" w:type="dxa"/>
            <w:tcBorders>
              <w:top w:val="nil"/>
            </w:tcBorders>
          </w:tcPr>
          <w:p w14:paraId="20118CC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CW046321</w:t>
            </w:r>
          </w:p>
        </w:tc>
        <w:tc>
          <w:tcPr>
            <w:tcW w:w="1073" w:type="dxa"/>
            <w:tcBorders>
              <w:top w:val="nil"/>
            </w:tcBorders>
          </w:tcPr>
          <w:p w14:paraId="5C5225D3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2160" w:type="dxa"/>
            <w:tcBorders>
              <w:top w:val="nil"/>
            </w:tcBorders>
          </w:tcPr>
          <w:p w14:paraId="5681FBB3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529-256</w:t>
            </w:r>
          </w:p>
        </w:tc>
        <w:tc>
          <w:tcPr>
            <w:tcW w:w="2070" w:type="dxa"/>
            <w:tcBorders>
              <w:top w:val="nil"/>
            </w:tcBorders>
          </w:tcPr>
          <w:p w14:paraId="53A1D905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1-292</w:t>
            </w:r>
          </w:p>
        </w:tc>
        <w:tc>
          <w:tcPr>
            <w:tcW w:w="2358" w:type="dxa"/>
            <w:tcBorders>
              <w:top w:val="nil"/>
            </w:tcBorders>
          </w:tcPr>
          <w:p w14:paraId="030F6A3D" w14:textId="77777777" w:rsidR="00DD0195" w:rsidRPr="009151A0" w:rsidRDefault="00DD0195" w:rsidP="00933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1A0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</w:tr>
    </w:tbl>
    <w:p w14:paraId="0EC20F3D" w14:textId="77777777" w:rsidR="00DD0195" w:rsidRDefault="00DD0195" w:rsidP="00DD0195"/>
    <w:p w14:paraId="45CF3FEA" w14:textId="77777777" w:rsidR="00DD0195" w:rsidRDefault="00DD0195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D3D9E4" w14:textId="77777777" w:rsidR="00DD0195" w:rsidRDefault="00DD0195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5AE2BB" w14:textId="77777777" w:rsidR="00DD0195" w:rsidRDefault="00DD0195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B91724" w14:textId="77777777" w:rsidR="00DD0195" w:rsidRDefault="00DD0195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B9BFFB" w14:textId="77777777" w:rsidR="00DD0195" w:rsidRDefault="00DD0195" w:rsidP="006253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D0195" w:rsidSect="0062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25D"/>
    <w:rsid w:val="001109CE"/>
    <w:rsid w:val="00127AB9"/>
    <w:rsid w:val="001B3A62"/>
    <w:rsid w:val="00232DA2"/>
    <w:rsid w:val="00263831"/>
    <w:rsid w:val="003C60B9"/>
    <w:rsid w:val="0044406F"/>
    <w:rsid w:val="004E3761"/>
    <w:rsid w:val="0050025D"/>
    <w:rsid w:val="0054719F"/>
    <w:rsid w:val="005A69DD"/>
    <w:rsid w:val="0062531B"/>
    <w:rsid w:val="007206A1"/>
    <w:rsid w:val="00805BE5"/>
    <w:rsid w:val="00890620"/>
    <w:rsid w:val="00BF3437"/>
    <w:rsid w:val="00DA393F"/>
    <w:rsid w:val="00DD0195"/>
    <w:rsid w:val="00EC4E6B"/>
    <w:rsid w:val="00EF1E18"/>
    <w:rsid w:val="00F3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F3B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31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31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531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31B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31B"/>
    <w:rPr>
      <w:rFonts w:ascii="Tahoma" w:eastAsia="SimSun" w:hAnsi="Tahoma" w:cs="Tahoma"/>
      <w:kern w:val="2"/>
      <w:sz w:val="16"/>
      <w:szCs w:val="16"/>
      <w:lang w:eastAsia="zh-CN"/>
    </w:rPr>
  </w:style>
  <w:style w:type="table" w:customStyle="1" w:styleId="LightShading1">
    <w:name w:val="Light Shading1"/>
    <w:basedOn w:val="TableNormal"/>
    <w:uiPriority w:val="60"/>
    <w:rsid w:val="0062531B"/>
    <w:pPr>
      <w:spacing w:beforeAutospacing="1" w:after="0" w:afterAutospacing="1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6253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531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ao</dc:creator>
  <cp:lastModifiedBy>dgao</cp:lastModifiedBy>
  <cp:revision>3</cp:revision>
  <dcterms:created xsi:type="dcterms:W3CDTF">2012-01-26T20:30:00Z</dcterms:created>
  <dcterms:modified xsi:type="dcterms:W3CDTF">2012-01-26T20:39:00Z</dcterms:modified>
</cp:coreProperties>
</file>